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EB6D9B" w14:textId="18D7F4BD" w:rsidR="00350F9A" w:rsidRDefault="00A44813">
      <w:r>
        <w:t xml:space="preserve">Please follow the hyperlink below to access the datasets. These datasets are very large, hence, unable to upload to the system. </w:t>
      </w:r>
    </w:p>
    <w:p w14:paraId="63B49960" w14:textId="77777777" w:rsidR="00A44813" w:rsidRDefault="00A44813"/>
    <w:p w14:paraId="79C7D0BE" w14:textId="02968D94" w:rsidR="00111E37" w:rsidRPr="00111E37" w:rsidRDefault="002533F0" w:rsidP="00111E37">
      <w:pPr>
        <w:jc w:val="center"/>
        <w:rPr>
          <w:sz w:val="24"/>
          <w:szCs w:val="24"/>
        </w:rPr>
      </w:pPr>
      <w:hyperlink r:id="rId4" w:history="1">
        <w:r w:rsidR="00111E37" w:rsidRPr="002533F0">
          <w:rPr>
            <w:rStyle w:val="Hyperlink"/>
            <w:sz w:val="24"/>
            <w:szCs w:val="24"/>
          </w:rPr>
          <w:t>S5 Dataset</w:t>
        </w:r>
      </w:hyperlink>
    </w:p>
    <w:sectPr w:rsidR="00111E37" w:rsidRPr="00111E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3DF"/>
    <w:rsid w:val="00023DC8"/>
    <w:rsid w:val="00111E37"/>
    <w:rsid w:val="002533F0"/>
    <w:rsid w:val="002904C6"/>
    <w:rsid w:val="00350F9A"/>
    <w:rsid w:val="007E07FF"/>
    <w:rsid w:val="00935883"/>
    <w:rsid w:val="00A44813"/>
    <w:rsid w:val="00D713DF"/>
    <w:rsid w:val="00DA3982"/>
    <w:rsid w:val="00DA74F2"/>
    <w:rsid w:val="00EC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1D1CA"/>
  <w15:chartTrackingRefBased/>
  <w15:docId w15:val="{897A828E-169F-4703-B745-66EB512B1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813"/>
    <w:pPr>
      <w:spacing w:line="256" w:lineRule="auto"/>
    </w:pPr>
    <w:rPr>
      <w:rFonts w:ascii="Calibri" w:eastAsia="Calibri" w:hAnsi="Calibri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3D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Y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3D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Y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3D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MY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3D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MY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3D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MY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3DF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MY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3DF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MY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3DF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MY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3DF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MY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3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13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13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3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13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3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3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3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13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13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1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3DF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MY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13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13DF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MY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13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13DF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MY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13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13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MY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13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13D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4481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04C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904C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88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horturl.at/O3wP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mina afrose</dc:creator>
  <cp:keywords/>
  <dc:description/>
  <cp:lastModifiedBy>tahmina afrose</cp:lastModifiedBy>
  <cp:revision>6</cp:revision>
  <dcterms:created xsi:type="dcterms:W3CDTF">2024-09-04T14:10:00Z</dcterms:created>
  <dcterms:modified xsi:type="dcterms:W3CDTF">2024-09-05T12:44:00Z</dcterms:modified>
</cp:coreProperties>
</file>